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5C78E" w14:textId="5BD46F85" w:rsidR="007E53DA" w:rsidRDefault="007E53DA" w:rsidP="007E53DA">
      <w:pPr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>Supplementary Table1.</w:t>
      </w:r>
      <w:r>
        <w:rPr>
          <w:rFonts w:ascii="Times New Roman" w:hAnsi="Times New Roman" w:cs="Times New Roman"/>
          <w:b/>
          <w:iCs/>
        </w:rPr>
        <w:t xml:space="preserve"> Inclusion and exclusion criteria for </w:t>
      </w:r>
      <w:r w:rsidR="0084565B">
        <w:rPr>
          <w:rFonts w:ascii="Times New Roman" w:hAnsi="Times New Roman" w:cs="Times New Roman"/>
          <w:b/>
          <w:iCs/>
        </w:rPr>
        <w:t xml:space="preserve">healthy </w:t>
      </w:r>
      <w:r w:rsidR="00EC598F">
        <w:rPr>
          <w:rFonts w:ascii="Times New Roman" w:hAnsi="Times New Roman" w:cs="Times New Roman"/>
          <w:b/>
          <w:iCs/>
        </w:rPr>
        <w:t xml:space="preserve">control </w:t>
      </w:r>
      <w:r w:rsidR="0084565B">
        <w:rPr>
          <w:rFonts w:ascii="Times New Roman" w:hAnsi="Times New Roman" w:cs="Times New Roman"/>
          <w:b/>
          <w:iCs/>
        </w:rPr>
        <w:t>individu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E53DA" w14:paraId="71747C90" w14:textId="77777777" w:rsidTr="006E5550">
        <w:tc>
          <w:tcPr>
            <w:tcW w:w="4675" w:type="dxa"/>
          </w:tcPr>
          <w:p w14:paraId="6EB551AC" w14:textId="77777777" w:rsidR="007E53DA" w:rsidRDefault="007E53DA" w:rsidP="006E5550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Inclusion Criteria</w:t>
            </w:r>
          </w:p>
        </w:tc>
        <w:tc>
          <w:tcPr>
            <w:tcW w:w="4675" w:type="dxa"/>
          </w:tcPr>
          <w:p w14:paraId="3D0B3170" w14:textId="77777777" w:rsidR="007E53DA" w:rsidRDefault="007E53DA" w:rsidP="006E5550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Exclusion Criteria</w:t>
            </w:r>
          </w:p>
        </w:tc>
      </w:tr>
      <w:tr w:rsidR="007E53DA" w14:paraId="0494DCB5" w14:textId="77777777" w:rsidTr="006E5550">
        <w:tc>
          <w:tcPr>
            <w:tcW w:w="4675" w:type="dxa"/>
          </w:tcPr>
          <w:p w14:paraId="1CDB8937" w14:textId="77777777" w:rsidR="007E53DA" w:rsidRPr="00BE5911" w:rsidRDefault="007E53DA" w:rsidP="006E555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</w:rPr>
            </w:pPr>
            <w:r w:rsidRPr="00BE5911">
              <w:rPr>
                <w:rFonts w:ascii="Times New Roman" w:hAnsi="Times New Roman"/>
              </w:rPr>
              <w:t>Age between 50-75years</w:t>
            </w:r>
          </w:p>
          <w:p w14:paraId="2D2BC1D9" w14:textId="77777777" w:rsidR="007E53DA" w:rsidRPr="00BE5911" w:rsidRDefault="007E53DA" w:rsidP="006E555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E5911">
              <w:rPr>
                <w:rFonts w:ascii="Times New Roman" w:hAnsi="Times New Roman"/>
                <w:color w:val="000000" w:themeColor="text1"/>
              </w:rPr>
              <w:t>BMI&lt;40</w:t>
            </w:r>
          </w:p>
          <w:p w14:paraId="02B86486" w14:textId="77777777" w:rsidR="007E53DA" w:rsidRPr="00BE5911" w:rsidRDefault="007E53DA" w:rsidP="006E555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</w:rPr>
            </w:pPr>
            <w:r w:rsidRPr="00BE5911">
              <w:rPr>
                <w:rFonts w:ascii="Times New Roman" w:hAnsi="Times New Roman"/>
              </w:rPr>
              <w:t>Ability to walk for a minimum of 20 minutes without any assistive device</w:t>
            </w:r>
          </w:p>
          <w:p w14:paraId="76F50F1D" w14:textId="77777777" w:rsidR="007E53DA" w:rsidRPr="00FC44D1" w:rsidRDefault="007E53DA" w:rsidP="006E55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iCs/>
              </w:rPr>
            </w:pPr>
            <w:r w:rsidRPr="00C80E2E">
              <w:rPr>
                <w:rStyle w:val="normaltextrun"/>
                <w:rFonts w:ascii="Times New Roman" w:eastAsiaTheme="majorEastAsia" w:hAnsi="Times New Roman"/>
              </w:rPr>
              <w:t>Can speak and understand English</w:t>
            </w:r>
            <w:r w:rsidRPr="00C80E2E">
              <w:rPr>
                <w:rStyle w:val="eop"/>
                <w:rFonts w:ascii="Times New Roman" w:eastAsiaTheme="majorEastAsia" w:hAnsi="Times New Roman"/>
              </w:rPr>
              <w:t> at a sufficient level to understand the study procedures and informed consent.</w:t>
            </w:r>
          </w:p>
        </w:tc>
        <w:tc>
          <w:tcPr>
            <w:tcW w:w="4675" w:type="dxa"/>
          </w:tcPr>
          <w:p w14:paraId="3251D2B6" w14:textId="77777777" w:rsidR="007E53DA" w:rsidRDefault="007E53DA" w:rsidP="006E555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ini-mental state examination (MMSE) score &lt; 24</w:t>
            </w:r>
          </w:p>
          <w:p w14:paraId="080D4E63" w14:textId="77777777" w:rsidR="007E53DA" w:rsidRDefault="007E53DA" w:rsidP="006E555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C80E2E">
              <w:rPr>
                <w:rFonts w:ascii="Times New Roman" w:eastAsia="Times New Roman" w:hAnsi="Times New Roman"/>
              </w:rPr>
              <w:t>Contraindications to exercise</w:t>
            </w:r>
          </w:p>
          <w:p w14:paraId="0184DD46" w14:textId="77777777" w:rsidR="007E53DA" w:rsidRPr="00C80E2E" w:rsidRDefault="007E53DA" w:rsidP="006E555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y health condition that limits ability to walk (except knee pain for OA participants)</w:t>
            </w:r>
          </w:p>
          <w:p w14:paraId="61296779" w14:textId="77777777" w:rsidR="007E53DA" w:rsidRPr="00C80E2E" w:rsidRDefault="007E53DA" w:rsidP="006E5550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C80E2E">
              <w:rPr>
                <w:rStyle w:val="normaltextrun"/>
                <w:rFonts w:eastAsia="Calibri"/>
                <w:sz w:val="22"/>
                <w:szCs w:val="22"/>
              </w:rPr>
              <w:t>Currently receiving chemotherapy or radiation therapy for cancer except non-melanoma skin cancer</w:t>
            </w:r>
            <w:r w:rsidRPr="00C80E2E">
              <w:rPr>
                <w:rStyle w:val="eop"/>
                <w:sz w:val="22"/>
                <w:szCs w:val="22"/>
              </w:rPr>
              <w:t> </w:t>
            </w:r>
          </w:p>
          <w:p w14:paraId="0C736AC6" w14:textId="77777777" w:rsidR="007E53DA" w:rsidRPr="00C80E2E" w:rsidRDefault="007E53DA" w:rsidP="006E5550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C80E2E">
              <w:rPr>
                <w:rStyle w:val="normaltextrun"/>
                <w:rFonts w:eastAsia="Calibri"/>
                <w:sz w:val="22"/>
                <w:szCs w:val="22"/>
              </w:rPr>
              <w:t>History of other disease that may involve the index joint including inflammatory joint disease such as rheumatoid arthritis, seronegative spondyloarthropathy (</w:t>
            </w:r>
            <w:proofErr w:type="spellStart"/>
            <w:r w:rsidRPr="00C80E2E">
              <w:rPr>
                <w:rStyle w:val="normaltextrun"/>
                <w:rFonts w:eastAsia="Calibri"/>
                <w:sz w:val="22"/>
                <w:szCs w:val="22"/>
              </w:rPr>
              <w:t>eg</w:t>
            </w:r>
            <w:proofErr w:type="spellEnd"/>
            <w:r w:rsidRPr="00C80E2E">
              <w:rPr>
                <w:rStyle w:val="normaltextrun"/>
                <w:rFonts w:eastAsia="Calibri"/>
                <w:sz w:val="22"/>
                <w:szCs w:val="22"/>
              </w:rPr>
              <w:t>, ankylosing spondylitis, psoriatic arthritis, inflammatory bowel disease related arthropathy), crystalline disease (</w:t>
            </w:r>
            <w:proofErr w:type="spellStart"/>
            <w:r w:rsidRPr="00C80E2E">
              <w:rPr>
                <w:rStyle w:val="normaltextrun"/>
                <w:rFonts w:eastAsia="Calibri"/>
                <w:sz w:val="22"/>
                <w:szCs w:val="22"/>
              </w:rPr>
              <w:t>eg</w:t>
            </w:r>
            <w:proofErr w:type="spellEnd"/>
            <w:r w:rsidRPr="00C80E2E">
              <w:rPr>
                <w:rStyle w:val="normaltextrun"/>
                <w:rFonts w:eastAsia="Calibri"/>
                <w:sz w:val="22"/>
                <w:szCs w:val="22"/>
              </w:rPr>
              <w:t>, gout or pseudogout), lupus erythematosus, knee joint infections, Paget’s disease affecting the knee, or knee joint tumors. </w:t>
            </w:r>
            <w:r w:rsidRPr="00C80E2E">
              <w:rPr>
                <w:rStyle w:val="eop"/>
                <w:sz w:val="22"/>
                <w:szCs w:val="22"/>
              </w:rPr>
              <w:t> </w:t>
            </w:r>
          </w:p>
          <w:p w14:paraId="42D3D664" w14:textId="77777777" w:rsidR="007E53DA" w:rsidRPr="00C80E2E" w:rsidRDefault="007E53DA" w:rsidP="006E5550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C80E2E">
              <w:rPr>
                <w:rStyle w:val="normaltextrun"/>
                <w:rFonts w:eastAsia="Calibri"/>
                <w:sz w:val="22"/>
                <w:szCs w:val="22"/>
              </w:rPr>
              <w:t>Any knee surgery in the previous 6 months</w:t>
            </w:r>
            <w:r w:rsidRPr="00C80E2E">
              <w:rPr>
                <w:rStyle w:val="eop"/>
                <w:sz w:val="22"/>
                <w:szCs w:val="22"/>
              </w:rPr>
              <w:t> </w:t>
            </w:r>
          </w:p>
          <w:p w14:paraId="53D49777" w14:textId="77777777" w:rsidR="007E53DA" w:rsidRPr="00C80E2E" w:rsidRDefault="007E53DA" w:rsidP="006E5550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C80E2E">
              <w:rPr>
                <w:rStyle w:val="normaltextrun"/>
                <w:rFonts w:eastAsia="Calibri"/>
                <w:sz w:val="22"/>
                <w:szCs w:val="22"/>
              </w:rPr>
              <w:t>Joint replacement in either hip or ankle </w:t>
            </w:r>
            <w:r w:rsidRPr="00C80E2E">
              <w:rPr>
                <w:rStyle w:val="eop"/>
                <w:sz w:val="22"/>
                <w:szCs w:val="22"/>
              </w:rPr>
              <w:t> </w:t>
            </w:r>
          </w:p>
          <w:p w14:paraId="1DC3819B" w14:textId="77777777" w:rsidR="007E53DA" w:rsidRPr="00C80E2E" w:rsidRDefault="007E53DA" w:rsidP="006E5550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C80E2E">
              <w:rPr>
                <w:rStyle w:val="normaltextrun"/>
                <w:rFonts w:eastAsia="Calibri"/>
                <w:color w:val="000000"/>
                <w:sz w:val="22"/>
                <w:szCs w:val="22"/>
                <w:shd w:val="clear" w:color="auto" w:fill="FFFFFF"/>
              </w:rPr>
              <w:t>Previous knee osteotomy partial or total knee replacement in either knee</w:t>
            </w:r>
            <w:r w:rsidRPr="00C80E2E">
              <w:rPr>
                <w:rStyle w:val="eop"/>
                <w:color w:val="000000"/>
                <w:sz w:val="22"/>
                <w:szCs w:val="22"/>
              </w:rPr>
              <w:t> </w:t>
            </w:r>
          </w:p>
          <w:p w14:paraId="704FD4D2" w14:textId="77777777" w:rsidR="007E53DA" w:rsidRPr="00C80E2E" w:rsidRDefault="007E53DA" w:rsidP="006E5550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C80E2E">
              <w:rPr>
                <w:rStyle w:val="normaltextrun"/>
                <w:rFonts w:eastAsia="Calibri"/>
                <w:sz w:val="22"/>
                <w:szCs w:val="22"/>
              </w:rPr>
              <w:t>Corticosteroid or hyaluronic acid injections in either knee in the previous 3 months</w:t>
            </w:r>
            <w:r w:rsidRPr="00C80E2E">
              <w:rPr>
                <w:rStyle w:val="eop"/>
                <w:sz w:val="22"/>
                <w:szCs w:val="22"/>
              </w:rPr>
              <w:t> </w:t>
            </w:r>
          </w:p>
          <w:p w14:paraId="41A4815D" w14:textId="77777777" w:rsidR="007E53DA" w:rsidRPr="00C80E2E" w:rsidRDefault="007E53DA" w:rsidP="006E5550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C80E2E">
              <w:rPr>
                <w:rStyle w:val="normaltextrun"/>
                <w:rFonts w:eastAsia="Calibri"/>
                <w:sz w:val="22"/>
                <w:szCs w:val="22"/>
              </w:rPr>
              <w:t xml:space="preserve">Neurological conditions that </w:t>
            </w:r>
            <w:proofErr w:type="gramStart"/>
            <w:r w:rsidRPr="00C80E2E">
              <w:rPr>
                <w:rStyle w:val="normaltextrun"/>
                <w:rFonts w:eastAsia="Calibri"/>
                <w:sz w:val="22"/>
                <w:szCs w:val="22"/>
              </w:rPr>
              <w:t>impacts</w:t>
            </w:r>
            <w:proofErr w:type="gramEnd"/>
            <w:r w:rsidRPr="00C80E2E">
              <w:rPr>
                <w:rStyle w:val="normaltextrun"/>
                <w:rFonts w:eastAsia="Calibri"/>
                <w:sz w:val="22"/>
                <w:szCs w:val="22"/>
              </w:rPr>
              <w:t xml:space="preserve"> motor functioning (e.g., stroke, Parkinson’s disease, Alzheimer’s disease, Multiple Sclerosis, diabetic neuropathy, </w:t>
            </w:r>
            <w:proofErr w:type="spellStart"/>
            <w:r w:rsidRPr="00C80E2E">
              <w:rPr>
                <w:rStyle w:val="normaltextrun"/>
                <w:rFonts w:eastAsia="Calibri"/>
                <w:sz w:val="22"/>
                <w:szCs w:val="22"/>
              </w:rPr>
              <w:t>etc</w:t>
            </w:r>
            <w:proofErr w:type="spellEnd"/>
            <w:r w:rsidRPr="00C80E2E">
              <w:rPr>
                <w:rStyle w:val="normaltextrun"/>
                <w:rFonts w:eastAsia="Calibri"/>
                <w:sz w:val="22"/>
                <w:szCs w:val="22"/>
              </w:rPr>
              <w:t>). </w:t>
            </w:r>
            <w:r w:rsidRPr="00C80E2E">
              <w:rPr>
                <w:rStyle w:val="eop"/>
                <w:sz w:val="22"/>
                <w:szCs w:val="22"/>
              </w:rPr>
              <w:t> </w:t>
            </w:r>
          </w:p>
          <w:p w14:paraId="5F03970A" w14:textId="77777777" w:rsidR="007E53DA" w:rsidRPr="00C80E2E" w:rsidRDefault="007E53DA" w:rsidP="006E5550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C80E2E">
              <w:rPr>
                <w:rStyle w:val="normaltextrun"/>
                <w:rFonts w:eastAsia="Calibri"/>
                <w:sz w:val="22"/>
                <w:szCs w:val="22"/>
              </w:rPr>
              <w:t>Pregnancy (self-report)</w:t>
            </w:r>
            <w:r w:rsidRPr="00C80E2E">
              <w:rPr>
                <w:rStyle w:val="eop"/>
                <w:sz w:val="22"/>
                <w:szCs w:val="22"/>
              </w:rPr>
              <w:t> </w:t>
            </w:r>
          </w:p>
          <w:p w14:paraId="27C634B3" w14:textId="77777777" w:rsidR="007E53DA" w:rsidRPr="00C80E2E" w:rsidRDefault="007E53DA" w:rsidP="006E555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C80E2E">
              <w:rPr>
                <w:rFonts w:ascii="Times New Roman" w:eastAsia="Times New Roman" w:hAnsi="Times New Roman"/>
              </w:rPr>
              <w:t>Participation in another clinical trial for any joint or muscle pain</w:t>
            </w:r>
          </w:p>
          <w:p w14:paraId="79E0773D" w14:textId="77777777" w:rsidR="007E53DA" w:rsidRPr="00BE5911" w:rsidRDefault="007E53DA" w:rsidP="006E5550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 w:themeColor="text1"/>
              </w:rPr>
            </w:pPr>
            <w:r w:rsidRPr="00C80E2E">
              <w:rPr>
                <w:rFonts w:ascii="Times New Roman" w:eastAsia="Times New Roman" w:hAnsi="Times New Roman"/>
              </w:rPr>
              <w:t>Suspected or known drugs or alcohol abuse</w:t>
            </w:r>
          </w:p>
          <w:p w14:paraId="334B528D" w14:textId="77777777" w:rsidR="007E53DA" w:rsidRPr="00BE5911" w:rsidRDefault="007E53DA" w:rsidP="006E555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BE5911">
              <w:rPr>
                <w:rFonts w:ascii="Times New Roman" w:hAnsi="Times New Roman"/>
              </w:rPr>
              <w:t>Wrist fracture in both wrists within past 6 months (exclusion applies only to PPT testing)</w:t>
            </w:r>
          </w:p>
          <w:p w14:paraId="6BAABA92" w14:textId="77777777" w:rsidR="007E53DA" w:rsidRPr="00BE5911" w:rsidRDefault="007E53DA" w:rsidP="006E555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BE5911">
              <w:rPr>
                <w:rFonts w:ascii="Times New Roman" w:hAnsi="Times New Roman"/>
              </w:rPr>
              <w:t>Myocardial infarction within the past 6 months (exclusions applies only to CPM testing)</w:t>
            </w:r>
          </w:p>
          <w:p w14:paraId="0FC45A98" w14:textId="77777777" w:rsidR="007E53DA" w:rsidRPr="00BE5911" w:rsidRDefault="007E53DA" w:rsidP="006E555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BE5911">
              <w:rPr>
                <w:rFonts w:ascii="Times New Roman" w:hAnsi="Times New Roman"/>
              </w:rPr>
              <w:t>History of Raynaud’s syndrome, active vasculitis, or peripheral vascular disease. (exclusions applies only to CPM testing)</w:t>
            </w:r>
          </w:p>
          <w:p w14:paraId="7AD42DE4" w14:textId="77777777" w:rsidR="007E53DA" w:rsidRDefault="007E53DA" w:rsidP="006E555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BE5911">
              <w:rPr>
                <w:rFonts w:ascii="Times New Roman" w:hAnsi="Times New Roman"/>
              </w:rPr>
              <w:lastRenderedPageBreak/>
              <w:t>history of lymphedema, Takayasu’s arteritis, or arteriovenous fistula for hemodialysis in both arms (exclusion applies only to CPM testing)</w:t>
            </w:r>
          </w:p>
          <w:p w14:paraId="38F17844" w14:textId="77777777" w:rsidR="007E53DA" w:rsidRPr="00BE5911" w:rsidRDefault="007E53DA" w:rsidP="006E555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E5911">
              <w:rPr>
                <w:rFonts w:ascii="Times New Roman" w:hAnsi="Times New Roman"/>
                <w:color w:val="000000" w:themeColor="text1"/>
              </w:rPr>
              <w:t>History of knee pain in past 12-months</w:t>
            </w:r>
          </w:p>
          <w:p w14:paraId="229FAD09" w14:textId="77777777" w:rsidR="007E53DA" w:rsidRPr="00BE5911" w:rsidRDefault="007E53DA" w:rsidP="006E555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E5911">
              <w:rPr>
                <w:rFonts w:ascii="Times New Roman" w:hAnsi="Times New Roman"/>
                <w:color w:val="000000" w:themeColor="text1"/>
              </w:rPr>
              <w:t>History of diagnosis of knee osteoarthritis</w:t>
            </w:r>
          </w:p>
          <w:p w14:paraId="62BDEE0F" w14:textId="77777777" w:rsidR="007E53DA" w:rsidRPr="00BE5911" w:rsidRDefault="007E53DA" w:rsidP="006E555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E5911">
              <w:rPr>
                <w:rFonts w:ascii="Times New Roman" w:hAnsi="Times New Roman"/>
                <w:color w:val="000000" w:themeColor="text1"/>
              </w:rPr>
              <w:t>Any current musculoskeletal pain</w:t>
            </w:r>
          </w:p>
          <w:p w14:paraId="2B62B3B4" w14:textId="77777777" w:rsidR="007E53DA" w:rsidRDefault="007E53DA" w:rsidP="006E555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Cs/>
              </w:rPr>
            </w:pPr>
            <w:r w:rsidRPr="00BE5911">
              <w:rPr>
                <w:rFonts w:ascii="Times New Roman" w:hAnsi="Times New Roman"/>
                <w:color w:val="000000" w:themeColor="text1"/>
              </w:rPr>
              <w:t>Any lower-limb or lower back injuries in the previous 3-months</w:t>
            </w:r>
          </w:p>
        </w:tc>
      </w:tr>
    </w:tbl>
    <w:p w14:paraId="381813A1" w14:textId="77777777" w:rsidR="007E53DA" w:rsidRDefault="007E53DA" w:rsidP="007E53DA">
      <w:pPr>
        <w:rPr>
          <w:rFonts w:ascii="Times New Roman" w:hAnsi="Times New Roman" w:cs="Times New Roman"/>
          <w:b/>
          <w:bCs/>
          <w:iCs/>
        </w:rPr>
      </w:pPr>
    </w:p>
    <w:p w14:paraId="72B368A2" w14:textId="77777777" w:rsidR="00FD46E8" w:rsidRDefault="00FD46E8"/>
    <w:p w14:paraId="69938848" w14:textId="2B5A16AB" w:rsidR="003C2870" w:rsidRDefault="00412AD9">
      <w:r>
        <w:rPr>
          <w:noProof/>
          <w14:ligatures w14:val="none"/>
        </w:rPr>
        <w:drawing>
          <wp:inline distT="0" distB="0" distL="0" distR="0" wp14:anchorId="2FA8AE78" wp14:editId="589E904A">
            <wp:extent cx="5943600" cy="4168140"/>
            <wp:effectExtent l="0" t="0" r="0" b="0"/>
            <wp:docPr id="8069242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924255" name="Picture 80692425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05E91" w14:textId="4D33B344" w:rsidR="00390CAE" w:rsidRPr="00DA2187" w:rsidRDefault="0063128F" w:rsidP="00390CAE">
      <w:pPr>
        <w:rPr>
          <w:rFonts w:ascii="Times New Roman" w:hAnsi="Times New Roman" w:cs="Times New Roman"/>
          <w:b/>
          <w:bCs/>
        </w:rPr>
      </w:pPr>
      <w:r w:rsidRPr="0063128F">
        <w:rPr>
          <w:rFonts w:ascii="Times New Roman" w:hAnsi="Times New Roman" w:cs="Times New Roman"/>
          <w:b/>
          <w:bCs/>
        </w:rPr>
        <w:t xml:space="preserve">Supplementary Figure </w:t>
      </w:r>
      <w:r w:rsidR="000779DD">
        <w:rPr>
          <w:rFonts w:ascii="Times New Roman" w:hAnsi="Times New Roman" w:cs="Times New Roman" w:hint="eastAsia"/>
          <w:b/>
          <w:bCs/>
        </w:rPr>
        <w:t>1</w:t>
      </w:r>
      <w:r w:rsidRPr="0063128F">
        <w:rPr>
          <w:rFonts w:ascii="Times New Roman" w:hAnsi="Times New Roman" w:cs="Times New Roman"/>
        </w:rPr>
        <w:t xml:space="preserve">. </w:t>
      </w:r>
      <w:r w:rsidRPr="006B585B">
        <w:rPr>
          <w:rFonts w:ascii="Times New Roman" w:hAnsi="Times New Roman" w:cs="Times New Roman"/>
          <w:b/>
          <w:bCs/>
        </w:rPr>
        <w:t>HbO</w:t>
      </w:r>
      <w:r w:rsidRPr="006B585B">
        <w:rPr>
          <w:rFonts w:ascii="Times New Roman" w:hAnsi="Times New Roman" w:cs="Times New Roman"/>
          <w:b/>
          <w:bCs/>
          <w:vertAlign w:val="subscript"/>
        </w:rPr>
        <w:t>2</w:t>
      </w:r>
      <w:r w:rsidRPr="006B585B">
        <w:rPr>
          <w:rFonts w:ascii="Times New Roman" w:hAnsi="Times New Roman" w:cs="Times New Roman"/>
          <w:b/>
          <w:bCs/>
        </w:rPr>
        <w:t xml:space="preserve"> in each PFC subregion between the knee OA and control groups</w:t>
      </w:r>
      <w:r w:rsidR="00E946FF" w:rsidRPr="006B585B">
        <w:rPr>
          <w:rFonts w:ascii="Times New Roman" w:hAnsi="Times New Roman" w:cs="Times New Roman"/>
          <w:b/>
          <w:bCs/>
        </w:rPr>
        <w:t xml:space="preserve"> during </w:t>
      </w:r>
      <w:r w:rsidR="00B275C7">
        <w:rPr>
          <w:rFonts w:ascii="Times New Roman" w:hAnsi="Times New Roman" w:cs="Times New Roman"/>
          <w:b/>
          <w:bCs/>
        </w:rPr>
        <w:t>S7, STW and DTW</w:t>
      </w:r>
      <w:r w:rsidRPr="006B585B">
        <w:rPr>
          <w:rFonts w:ascii="Times New Roman" w:hAnsi="Times New Roman" w:cs="Times New Roman"/>
          <w:b/>
          <w:bCs/>
        </w:rPr>
        <w:t>. Dot and error bar denote mean and one standard error, respectively.</w:t>
      </w:r>
      <w:r w:rsidR="00B275C7">
        <w:rPr>
          <w:rFonts w:ascii="Times New Roman" w:hAnsi="Times New Roman" w:cs="Times New Roman"/>
          <w:b/>
          <w:bCs/>
        </w:rPr>
        <w:t xml:space="preserve"> </w:t>
      </w:r>
      <w:r w:rsidR="000779DD" w:rsidRPr="000779DD">
        <w:rPr>
          <w:rFonts w:ascii="Times New Roman" w:hAnsi="Times New Roman" w:cs="Times New Roman"/>
          <w:b/>
          <w:bCs/>
        </w:rPr>
        <w:t>‡Medium effect size (</w:t>
      </w:r>
      <w:r w:rsidR="000779DD" w:rsidRPr="000779DD">
        <w:rPr>
          <w:rFonts w:ascii="Times New Roman" w:hAnsi="Times New Roman" w:cs="Times New Roman"/>
          <w:b/>
          <w:bCs/>
          <w:i/>
        </w:rPr>
        <w:t>d</w:t>
      </w:r>
      <w:r w:rsidR="000779DD" w:rsidRPr="000779DD">
        <w:rPr>
          <w:rFonts w:ascii="Times New Roman" w:hAnsi="Times New Roman" w:cs="Times New Roman"/>
          <w:b/>
          <w:bCs/>
        </w:rPr>
        <w:t>) in between-group difference</w:t>
      </w:r>
      <w:r w:rsidR="000779DD">
        <w:rPr>
          <w:rFonts w:ascii="Times New Roman" w:hAnsi="Times New Roman" w:cs="Times New Roman"/>
          <w:b/>
          <w:bCs/>
        </w:rPr>
        <w:t>.</w:t>
      </w:r>
    </w:p>
    <w:p w14:paraId="6AED1CAA" w14:textId="3FFC3019" w:rsidR="00964817" w:rsidRPr="006B585B" w:rsidRDefault="00964817">
      <w:pPr>
        <w:rPr>
          <w:rFonts w:ascii="Times New Roman" w:hAnsi="Times New Roman" w:cs="Times New Roman"/>
          <w:b/>
          <w:bCs/>
        </w:rPr>
      </w:pPr>
    </w:p>
    <w:sectPr w:rsidR="00964817" w:rsidRPr="006B585B" w:rsidSect="00660B20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50124A"/>
    <w:multiLevelType w:val="hybridMultilevel"/>
    <w:tmpl w:val="CA00D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662C74"/>
    <w:multiLevelType w:val="multilevel"/>
    <w:tmpl w:val="4E28BF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DB73DA7"/>
    <w:multiLevelType w:val="hybridMultilevel"/>
    <w:tmpl w:val="D5001F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0EAAE2" w:tentative="1">
      <w:start w:val="1"/>
      <w:numFmt w:val="lowerLetter"/>
      <w:lvlText w:val="%2."/>
      <w:lvlJc w:val="left"/>
      <w:pPr>
        <w:ind w:left="1440" w:hanging="360"/>
      </w:pPr>
    </w:lvl>
    <w:lvl w:ilvl="2" w:tplc="40625E0C" w:tentative="1">
      <w:start w:val="1"/>
      <w:numFmt w:val="lowerRoman"/>
      <w:lvlText w:val="%3."/>
      <w:lvlJc w:val="right"/>
      <w:pPr>
        <w:ind w:left="2160" w:hanging="180"/>
      </w:pPr>
    </w:lvl>
    <w:lvl w:ilvl="3" w:tplc="7C4E504C" w:tentative="1">
      <w:start w:val="1"/>
      <w:numFmt w:val="decimal"/>
      <w:lvlText w:val="%4."/>
      <w:lvlJc w:val="left"/>
      <w:pPr>
        <w:ind w:left="2880" w:hanging="360"/>
      </w:pPr>
    </w:lvl>
    <w:lvl w:ilvl="4" w:tplc="D93ECD5C" w:tentative="1">
      <w:start w:val="1"/>
      <w:numFmt w:val="lowerLetter"/>
      <w:lvlText w:val="%5."/>
      <w:lvlJc w:val="left"/>
      <w:pPr>
        <w:ind w:left="3600" w:hanging="360"/>
      </w:pPr>
    </w:lvl>
    <w:lvl w:ilvl="5" w:tplc="D5A26732" w:tentative="1">
      <w:start w:val="1"/>
      <w:numFmt w:val="lowerRoman"/>
      <w:lvlText w:val="%6."/>
      <w:lvlJc w:val="right"/>
      <w:pPr>
        <w:ind w:left="4320" w:hanging="180"/>
      </w:pPr>
    </w:lvl>
    <w:lvl w:ilvl="6" w:tplc="74AC5AB0" w:tentative="1">
      <w:start w:val="1"/>
      <w:numFmt w:val="decimal"/>
      <w:lvlText w:val="%7."/>
      <w:lvlJc w:val="left"/>
      <w:pPr>
        <w:ind w:left="5040" w:hanging="360"/>
      </w:pPr>
    </w:lvl>
    <w:lvl w:ilvl="7" w:tplc="A6023BFA" w:tentative="1">
      <w:start w:val="1"/>
      <w:numFmt w:val="lowerLetter"/>
      <w:lvlText w:val="%8."/>
      <w:lvlJc w:val="left"/>
      <w:pPr>
        <w:ind w:left="5760" w:hanging="360"/>
      </w:pPr>
    </w:lvl>
    <w:lvl w:ilvl="8" w:tplc="7680AF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6B7117"/>
    <w:multiLevelType w:val="hybridMultilevel"/>
    <w:tmpl w:val="98F0BE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03853B4" w:tentative="1">
      <w:start w:val="1"/>
      <w:numFmt w:val="lowerLetter"/>
      <w:lvlText w:val="%2."/>
      <w:lvlJc w:val="left"/>
      <w:pPr>
        <w:ind w:left="1440" w:hanging="360"/>
      </w:pPr>
    </w:lvl>
    <w:lvl w:ilvl="2" w:tplc="B4944364" w:tentative="1">
      <w:start w:val="1"/>
      <w:numFmt w:val="lowerRoman"/>
      <w:lvlText w:val="%3."/>
      <w:lvlJc w:val="right"/>
      <w:pPr>
        <w:ind w:left="2160" w:hanging="180"/>
      </w:pPr>
    </w:lvl>
    <w:lvl w:ilvl="3" w:tplc="BD04E14C" w:tentative="1">
      <w:start w:val="1"/>
      <w:numFmt w:val="decimal"/>
      <w:lvlText w:val="%4."/>
      <w:lvlJc w:val="left"/>
      <w:pPr>
        <w:ind w:left="2880" w:hanging="360"/>
      </w:pPr>
    </w:lvl>
    <w:lvl w:ilvl="4" w:tplc="B754B2A4" w:tentative="1">
      <w:start w:val="1"/>
      <w:numFmt w:val="lowerLetter"/>
      <w:lvlText w:val="%5."/>
      <w:lvlJc w:val="left"/>
      <w:pPr>
        <w:ind w:left="3600" w:hanging="360"/>
      </w:pPr>
    </w:lvl>
    <w:lvl w:ilvl="5" w:tplc="D90E6AF4" w:tentative="1">
      <w:start w:val="1"/>
      <w:numFmt w:val="lowerRoman"/>
      <w:lvlText w:val="%6."/>
      <w:lvlJc w:val="right"/>
      <w:pPr>
        <w:ind w:left="4320" w:hanging="180"/>
      </w:pPr>
    </w:lvl>
    <w:lvl w:ilvl="6" w:tplc="9F7AA8B4" w:tentative="1">
      <w:start w:val="1"/>
      <w:numFmt w:val="decimal"/>
      <w:lvlText w:val="%7."/>
      <w:lvlJc w:val="left"/>
      <w:pPr>
        <w:ind w:left="5040" w:hanging="360"/>
      </w:pPr>
    </w:lvl>
    <w:lvl w:ilvl="7" w:tplc="AD96E396" w:tentative="1">
      <w:start w:val="1"/>
      <w:numFmt w:val="lowerLetter"/>
      <w:lvlText w:val="%8."/>
      <w:lvlJc w:val="left"/>
      <w:pPr>
        <w:ind w:left="5760" w:hanging="360"/>
      </w:pPr>
    </w:lvl>
    <w:lvl w:ilvl="8" w:tplc="964EB1B4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9488171">
    <w:abstractNumId w:val="0"/>
  </w:num>
  <w:num w:numId="2" w16cid:durableId="556549307">
    <w:abstractNumId w:val="1"/>
  </w:num>
  <w:num w:numId="3" w16cid:durableId="1327979527">
    <w:abstractNumId w:val="3"/>
  </w:num>
  <w:num w:numId="4" w16cid:durableId="9485849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6E8"/>
    <w:rsid w:val="000022F8"/>
    <w:rsid w:val="0000265D"/>
    <w:rsid w:val="0000296D"/>
    <w:rsid w:val="00006793"/>
    <w:rsid w:val="000152C3"/>
    <w:rsid w:val="00016679"/>
    <w:rsid w:val="00017848"/>
    <w:rsid w:val="0002393E"/>
    <w:rsid w:val="00023C4E"/>
    <w:rsid w:val="00026B00"/>
    <w:rsid w:val="00030C45"/>
    <w:rsid w:val="00030C52"/>
    <w:rsid w:val="00033CE3"/>
    <w:rsid w:val="00034BF4"/>
    <w:rsid w:val="00042F37"/>
    <w:rsid w:val="000431DD"/>
    <w:rsid w:val="00050117"/>
    <w:rsid w:val="00051C2C"/>
    <w:rsid w:val="0005508B"/>
    <w:rsid w:val="00056E0F"/>
    <w:rsid w:val="00057143"/>
    <w:rsid w:val="00057749"/>
    <w:rsid w:val="00060312"/>
    <w:rsid w:val="00061C56"/>
    <w:rsid w:val="00062A05"/>
    <w:rsid w:val="000632E2"/>
    <w:rsid w:val="000641C2"/>
    <w:rsid w:val="000779DD"/>
    <w:rsid w:val="00080F4A"/>
    <w:rsid w:val="000870CA"/>
    <w:rsid w:val="00092046"/>
    <w:rsid w:val="00092530"/>
    <w:rsid w:val="000A38F3"/>
    <w:rsid w:val="000A73E0"/>
    <w:rsid w:val="000B3469"/>
    <w:rsid w:val="000B3A01"/>
    <w:rsid w:val="000C0456"/>
    <w:rsid w:val="000C467A"/>
    <w:rsid w:val="000C63F9"/>
    <w:rsid w:val="000C69D1"/>
    <w:rsid w:val="000D4C36"/>
    <w:rsid w:val="000D663F"/>
    <w:rsid w:val="000D6AC6"/>
    <w:rsid w:val="000D7852"/>
    <w:rsid w:val="000E1DF2"/>
    <w:rsid w:val="000E49DA"/>
    <w:rsid w:val="000E6F27"/>
    <w:rsid w:val="000E784E"/>
    <w:rsid w:val="000E7B60"/>
    <w:rsid w:val="000F27E0"/>
    <w:rsid w:val="000F31C2"/>
    <w:rsid w:val="0010677B"/>
    <w:rsid w:val="001119D5"/>
    <w:rsid w:val="001122BD"/>
    <w:rsid w:val="0011481D"/>
    <w:rsid w:val="0011660E"/>
    <w:rsid w:val="001328E3"/>
    <w:rsid w:val="001333E2"/>
    <w:rsid w:val="00133B47"/>
    <w:rsid w:val="00140AF7"/>
    <w:rsid w:val="00150DF1"/>
    <w:rsid w:val="00152C30"/>
    <w:rsid w:val="00152D4F"/>
    <w:rsid w:val="0015485C"/>
    <w:rsid w:val="001553EC"/>
    <w:rsid w:val="001568B8"/>
    <w:rsid w:val="00156E8E"/>
    <w:rsid w:val="001604B2"/>
    <w:rsid w:val="00166E3C"/>
    <w:rsid w:val="001712BF"/>
    <w:rsid w:val="00172D6E"/>
    <w:rsid w:val="001741D7"/>
    <w:rsid w:val="00174CD4"/>
    <w:rsid w:val="001761F4"/>
    <w:rsid w:val="00183C52"/>
    <w:rsid w:val="00183D16"/>
    <w:rsid w:val="00185982"/>
    <w:rsid w:val="001924BC"/>
    <w:rsid w:val="0019452D"/>
    <w:rsid w:val="00194945"/>
    <w:rsid w:val="001958B8"/>
    <w:rsid w:val="001958B9"/>
    <w:rsid w:val="00197B5A"/>
    <w:rsid w:val="001A1BDB"/>
    <w:rsid w:val="001A5DFA"/>
    <w:rsid w:val="001A6C80"/>
    <w:rsid w:val="001A799C"/>
    <w:rsid w:val="001B1593"/>
    <w:rsid w:val="001B259E"/>
    <w:rsid w:val="001B39D1"/>
    <w:rsid w:val="001E176F"/>
    <w:rsid w:val="001E3FDC"/>
    <w:rsid w:val="001E486A"/>
    <w:rsid w:val="001E4A3D"/>
    <w:rsid w:val="001E5796"/>
    <w:rsid w:val="001E7447"/>
    <w:rsid w:val="001F14CB"/>
    <w:rsid w:val="00205718"/>
    <w:rsid w:val="00210A73"/>
    <w:rsid w:val="002115C3"/>
    <w:rsid w:val="0021204A"/>
    <w:rsid w:val="00213214"/>
    <w:rsid w:val="00215554"/>
    <w:rsid w:val="00220DDE"/>
    <w:rsid w:val="002275DE"/>
    <w:rsid w:val="002339A4"/>
    <w:rsid w:val="002466AF"/>
    <w:rsid w:val="002501CC"/>
    <w:rsid w:val="00254F12"/>
    <w:rsid w:val="00257196"/>
    <w:rsid w:val="0026026A"/>
    <w:rsid w:val="00260978"/>
    <w:rsid w:val="00265E83"/>
    <w:rsid w:val="00266EAB"/>
    <w:rsid w:val="002707BD"/>
    <w:rsid w:val="0027157F"/>
    <w:rsid w:val="0027718D"/>
    <w:rsid w:val="00281218"/>
    <w:rsid w:val="00283624"/>
    <w:rsid w:val="00285CAA"/>
    <w:rsid w:val="0029025B"/>
    <w:rsid w:val="0029366F"/>
    <w:rsid w:val="002A123D"/>
    <w:rsid w:val="002B0D1E"/>
    <w:rsid w:val="002B6D97"/>
    <w:rsid w:val="002C0B96"/>
    <w:rsid w:val="002D206F"/>
    <w:rsid w:val="002D2DA7"/>
    <w:rsid w:val="002F25F3"/>
    <w:rsid w:val="003017E9"/>
    <w:rsid w:val="00305261"/>
    <w:rsid w:val="00306A70"/>
    <w:rsid w:val="003112B1"/>
    <w:rsid w:val="0031166E"/>
    <w:rsid w:val="00316FC8"/>
    <w:rsid w:val="00317265"/>
    <w:rsid w:val="00317592"/>
    <w:rsid w:val="00322CDE"/>
    <w:rsid w:val="00325251"/>
    <w:rsid w:val="003264F0"/>
    <w:rsid w:val="003267BF"/>
    <w:rsid w:val="00327544"/>
    <w:rsid w:val="0033283F"/>
    <w:rsid w:val="00342060"/>
    <w:rsid w:val="0034468A"/>
    <w:rsid w:val="00347540"/>
    <w:rsid w:val="00347EFF"/>
    <w:rsid w:val="00350AAB"/>
    <w:rsid w:val="003535EA"/>
    <w:rsid w:val="00353D4C"/>
    <w:rsid w:val="00356D53"/>
    <w:rsid w:val="003710B6"/>
    <w:rsid w:val="00373A5F"/>
    <w:rsid w:val="003742CB"/>
    <w:rsid w:val="00380C62"/>
    <w:rsid w:val="00387D09"/>
    <w:rsid w:val="00390CAE"/>
    <w:rsid w:val="00393BBF"/>
    <w:rsid w:val="0039531A"/>
    <w:rsid w:val="00396B24"/>
    <w:rsid w:val="00397344"/>
    <w:rsid w:val="00397D95"/>
    <w:rsid w:val="003A35FF"/>
    <w:rsid w:val="003A5B0C"/>
    <w:rsid w:val="003A6A8B"/>
    <w:rsid w:val="003B04C3"/>
    <w:rsid w:val="003B24D3"/>
    <w:rsid w:val="003B45B9"/>
    <w:rsid w:val="003B502D"/>
    <w:rsid w:val="003B54EF"/>
    <w:rsid w:val="003B6F58"/>
    <w:rsid w:val="003C028B"/>
    <w:rsid w:val="003C0B37"/>
    <w:rsid w:val="003C2870"/>
    <w:rsid w:val="003C69D9"/>
    <w:rsid w:val="003D30E1"/>
    <w:rsid w:val="003D72A0"/>
    <w:rsid w:val="003D7E6C"/>
    <w:rsid w:val="003E0A19"/>
    <w:rsid w:val="003E343A"/>
    <w:rsid w:val="003E52EC"/>
    <w:rsid w:val="003F162C"/>
    <w:rsid w:val="003F3B03"/>
    <w:rsid w:val="003F4853"/>
    <w:rsid w:val="00404583"/>
    <w:rsid w:val="0040552A"/>
    <w:rsid w:val="004059F3"/>
    <w:rsid w:val="00407B02"/>
    <w:rsid w:val="00412AD9"/>
    <w:rsid w:val="00415590"/>
    <w:rsid w:val="00422D62"/>
    <w:rsid w:val="004306A7"/>
    <w:rsid w:val="004320E7"/>
    <w:rsid w:val="004337D5"/>
    <w:rsid w:val="00434812"/>
    <w:rsid w:val="0044257A"/>
    <w:rsid w:val="00444DBD"/>
    <w:rsid w:val="00446244"/>
    <w:rsid w:val="004513DF"/>
    <w:rsid w:val="00461902"/>
    <w:rsid w:val="00461E31"/>
    <w:rsid w:val="004638BF"/>
    <w:rsid w:val="00464B51"/>
    <w:rsid w:val="004669D2"/>
    <w:rsid w:val="0046715D"/>
    <w:rsid w:val="00472756"/>
    <w:rsid w:val="00474590"/>
    <w:rsid w:val="0047708A"/>
    <w:rsid w:val="00492279"/>
    <w:rsid w:val="0049259C"/>
    <w:rsid w:val="0049593A"/>
    <w:rsid w:val="004961D0"/>
    <w:rsid w:val="00496B30"/>
    <w:rsid w:val="004A1D74"/>
    <w:rsid w:val="004A22A8"/>
    <w:rsid w:val="004A3263"/>
    <w:rsid w:val="004A4994"/>
    <w:rsid w:val="004A4FA3"/>
    <w:rsid w:val="004A5C05"/>
    <w:rsid w:val="004C13C2"/>
    <w:rsid w:val="004C78DF"/>
    <w:rsid w:val="004C7E02"/>
    <w:rsid w:val="004D0AF8"/>
    <w:rsid w:val="004D19E5"/>
    <w:rsid w:val="004D3379"/>
    <w:rsid w:val="004E5E8B"/>
    <w:rsid w:val="004F7297"/>
    <w:rsid w:val="00500308"/>
    <w:rsid w:val="00500C58"/>
    <w:rsid w:val="005021F6"/>
    <w:rsid w:val="0050531E"/>
    <w:rsid w:val="00505F7B"/>
    <w:rsid w:val="00506A1A"/>
    <w:rsid w:val="005077C1"/>
    <w:rsid w:val="00510152"/>
    <w:rsid w:val="0051216A"/>
    <w:rsid w:val="0051256D"/>
    <w:rsid w:val="005208E8"/>
    <w:rsid w:val="00524583"/>
    <w:rsid w:val="00526D59"/>
    <w:rsid w:val="00532BEC"/>
    <w:rsid w:val="00534004"/>
    <w:rsid w:val="005363AD"/>
    <w:rsid w:val="00537197"/>
    <w:rsid w:val="005437E3"/>
    <w:rsid w:val="00550143"/>
    <w:rsid w:val="00551333"/>
    <w:rsid w:val="00553841"/>
    <w:rsid w:val="00561A2E"/>
    <w:rsid w:val="00571748"/>
    <w:rsid w:val="00581464"/>
    <w:rsid w:val="00586ADC"/>
    <w:rsid w:val="00591BD4"/>
    <w:rsid w:val="0059425A"/>
    <w:rsid w:val="005968CF"/>
    <w:rsid w:val="005A0348"/>
    <w:rsid w:val="005B14EE"/>
    <w:rsid w:val="005B39F4"/>
    <w:rsid w:val="005C0F08"/>
    <w:rsid w:val="005C27D6"/>
    <w:rsid w:val="005C35FD"/>
    <w:rsid w:val="005C3BA8"/>
    <w:rsid w:val="005C684D"/>
    <w:rsid w:val="005D1DD7"/>
    <w:rsid w:val="005D24CD"/>
    <w:rsid w:val="005E09E8"/>
    <w:rsid w:val="005E43EF"/>
    <w:rsid w:val="005E577C"/>
    <w:rsid w:val="005E5A4A"/>
    <w:rsid w:val="005E65C0"/>
    <w:rsid w:val="005F0F47"/>
    <w:rsid w:val="006000CB"/>
    <w:rsid w:val="006037C0"/>
    <w:rsid w:val="0060390F"/>
    <w:rsid w:val="0060659A"/>
    <w:rsid w:val="006079E0"/>
    <w:rsid w:val="00622EED"/>
    <w:rsid w:val="00626FC1"/>
    <w:rsid w:val="0063128F"/>
    <w:rsid w:val="00634B02"/>
    <w:rsid w:val="00636024"/>
    <w:rsid w:val="006410C0"/>
    <w:rsid w:val="00643383"/>
    <w:rsid w:val="00647A1E"/>
    <w:rsid w:val="00647CB1"/>
    <w:rsid w:val="00650E9A"/>
    <w:rsid w:val="0065541A"/>
    <w:rsid w:val="00657377"/>
    <w:rsid w:val="00660B20"/>
    <w:rsid w:val="006654A1"/>
    <w:rsid w:val="00666554"/>
    <w:rsid w:val="0067319E"/>
    <w:rsid w:val="0067426F"/>
    <w:rsid w:val="00675F80"/>
    <w:rsid w:val="00677473"/>
    <w:rsid w:val="00677B89"/>
    <w:rsid w:val="006850B0"/>
    <w:rsid w:val="006856E5"/>
    <w:rsid w:val="00695D16"/>
    <w:rsid w:val="00697212"/>
    <w:rsid w:val="006A1A99"/>
    <w:rsid w:val="006B12FA"/>
    <w:rsid w:val="006B1CBA"/>
    <w:rsid w:val="006B585B"/>
    <w:rsid w:val="006C0A2A"/>
    <w:rsid w:val="006C2122"/>
    <w:rsid w:val="006C3483"/>
    <w:rsid w:val="006C467F"/>
    <w:rsid w:val="006D1CB3"/>
    <w:rsid w:val="006D6DA2"/>
    <w:rsid w:val="006E3867"/>
    <w:rsid w:val="006E4373"/>
    <w:rsid w:val="006E7253"/>
    <w:rsid w:val="006F01A2"/>
    <w:rsid w:val="006F0255"/>
    <w:rsid w:val="006F039C"/>
    <w:rsid w:val="006F042B"/>
    <w:rsid w:val="006F0FDA"/>
    <w:rsid w:val="006F23D9"/>
    <w:rsid w:val="006F241B"/>
    <w:rsid w:val="006F2E1A"/>
    <w:rsid w:val="006F3C51"/>
    <w:rsid w:val="00701FB4"/>
    <w:rsid w:val="00710F97"/>
    <w:rsid w:val="00712546"/>
    <w:rsid w:val="00712A9E"/>
    <w:rsid w:val="0071682C"/>
    <w:rsid w:val="007177DD"/>
    <w:rsid w:val="0072336C"/>
    <w:rsid w:val="00724386"/>
    <w:rsid w:val="00725870"/>
    <w:rsid w:val="007258AD"/>
    <w:rsid w:val="00732119"/>
    <w:rsid w:val="0073311F"/>
    <w:rsid w:val="00736DE3"/>
    <w:rsid w:val="00743E8F"/>
    <w:rsid w:val="00747BEB"/>
    <w:rsid w:val="00751166"/>
    <w:rsid w:val="00753EB6"/>
    <w:rsid w:val="0075511C"/>
    <w:rsid w:val="00756257"/>
    <w:rsid w:val="00757372"/>
    <w:rsid w:val="00761535"/>
    <w:rsid w:val="00761CBC"/>
    <w:rsid w:val="00764CFB"/>
    <w:rsid w:val="00767A0F"/>
    <w:rsid w:val="00767A9C"/>
    <w:rsid w:val="007719DF"/>
    <w:rsid w:val="00771CCB"/>
    <w:rsid w:val="00776E8B"/>
    <w:rsid w:val="007839FF"/>
    <w:rsid w:val="00792A16"/>
    <w:rsid w:val="00795168"/>
    <w:rsid w:val="00795638"/>
    <w:rsid w:val="00796A79"/>
    <w:rsid w:val="007A018E"/>
    <w:rsid w:val="007A0B67"/>
    <w:rsid w:val="007A1078"/>
    <w:rsid w:val="007A61C8"/>
    <w:rsid w:val="007B115D"/>
    <w:rsid w:val="007B5809"/>
    <w:rsid w:val="007C08FC"/>
    <w:rsid w:val="007C2D7C"/>
    <w:rsid w:val="007C60ED"/>
    <w:rsid w:val="007D0DD7"/>
    <w:rsid w:val="007D3AFF"/>
    <w:rsid w:val="007D59FA"/>
    <w:rsid w:val="007E330A"/>
    <w:rsid w:val="007E53DA"/>
    <w:rsid w:val="007E5409"/>
    <w:rsid w:val="007E6510"/>
    <w:rsid w:val="007F0409"/>
    <w:rsid w:val="007F1600"/>
    <w:rsid w:val="007F3617"/>
    <w:rsid w:val="007F47A8"/>
    <w:rsid w:val="007F6F40"/>
    <w:rsid w:val="007F7152"/>
    <w:rsid w:val="007F7D89"/>
    <w:rsid w:val="00804BCE"/>
    <w:rsid w:val="008064B9"/>
    <w:rsid w:val="00806760"/>
    <w:rsid w:val="00813338"/>
    <w:rsid w:val="008177C6"/>
    <w:rsid w:val="0082026C"/>
    <w:rsid w:val="00823AD9"/>
    <w:rsid w:val="00825753"/>
    <w:rsid w:val="00825FB2"/>
    <w:rsid w:val="00830145"/>
    <w:rsid w:val="00830938"/>
    <w:rsid w:val="00830CF9"/>
    <w:rsid w:val="00831158"/>
    <w:rsid w:val="00834BD0"/>
    <w:rsid w:val="0083508E"/>
    <w:rsid w:val="008350BF"/>
    <w:rsid w:val="00835B92"/>
    <w:rsid w:val="008411D3"/>
    <w:rsid w:val="00843620"/>
    <w:rsid w:val="0084565B"/>
    <w:rsid w:val="00847014"/>
    <w:rsid w:val="008572BE"/>
    <w:rsid w:val="00862553"/>
    <w:rsid w:val="00863A4E"/>
    <w:rsid w:val="00864432"/>
    <w:rsid w:val="00864BC7"/>
    <w:rsid w:val="00870E97"/>
    <w:rsid w:val="008710B7"/>
    <w:rsid w:val="00871208"/>
    <w:rsid w:val="008729E9"/>
    <w:rsid w:val="00875130"/>
    <w:rsid w:val="008867D5"/>
    <w:rsid w:val="00893C34"/>
    <w:rsid w:val="0089593A"/>
    <w:rsid w:val="008A2E0D"/>
    <w:rsid w:val="008A5643"/>
    <w:rsid w:val="008B5659"/>
    <w:rsid w:val="008C18D3"/>
    <w:rsid w:val="008C3517"/>
    <w:rsid w:val="008C458E"/>
    <w:rsid w:val="008C7825"/>
    <w:rsid w:val="008D24FB"/>
    <w:rsid w:val="008D28F3"/>
    <w:rsid w:val="008F01B5"/>
    <w:rsid w:val="008F1455"/>
    <w:rsid w:val="00904EAD"/>
    <w:rsid w:val="009100F3"/>
    <w:rsid w:val="00914DBD"/>
    <w:rsid w:val="009254DF"/>
    <w:rsid w:val="00926919"/>
    <w:rsid w:val="00927C57"/>
    <w:rsid w:val="00933212"/>
    <w:rsid w:val="00933334"/>
    <w:rsid w:val="00936629"/>
    <w:rsid w:val="00943E58"/>
    <w:rsid w:val="0094709A"/>
    <w:rsid w:val="009506F4"/>
    <w:rsid w:val="0095395D"/>
    <w:rsid w:val="00957EAC"/>
    <w:rsid w:val="009630F4"/>
    <w:rsid w:val="00963F66"/>
    <w:rsid w:val="00964817"/>
    <w:rsid w:val="00967EB9"/>
    <w:rsid w:val="009705CB"/>
    <w:rsid w:val="00974A7A"/>
    <w:rsid w:val="00985057"/>
    <w:rsid w:val="0098617A"/>
    <w:rsid w:val="00986AA8"/>
    <w:rsid w:val="00990A10"/>
    <w:rsid w:val="00991822"/>
    <w:rsid w:val="009974CB"/>
    <w:rsid w:val="009975E7"/>
    <w:rsid w:val="009A0334"/>
    <w:rsid w:val="009A29ED"/>
    <w:rsid w:val="009A5D43"/>
    <w:rsid w:val="009B0FEA"/>
    <w:rsid w:val="009B5D41"/>
    <w:rsid w:val="009C0454"/>
    <w:rsid w:val="009C1BBE"/>
    <w:rsid w:val="009D35FA"/>
    <w:rsid w:val="009D4590"/>
    <w:rsid w:val="009D59A5"/>
    <w:rsid w:val="009F593B"/>
    <w:rsid w:val="009F79F0"/>
    <w:rsid w:val="009F7DFF"/>
    <w:rsid w:val="00A02464"/>
    <w:rsid w:val="00A12667"/>
    <w:rsid w:val="00A12DC8"/>
    <w:rsid w:val="00A13107"/>
    <w:rsid w:val="00A21900"/>
    <w:rsid w:val="00A2227B"/>
    <w:rsid w:val="00A30583"/>
    <w:rsid w:val="00A31FD1"/>
    <w:rsid w:val="00A32166"/>
    <w:rsid w:val="00A3376A"/>
    <w:rsid w:val="00A344F0"/>
    <w:rsid w:val="00A36E85"/>
    <w:rsid w:val="00A43322"/>
    <w:rsid w:val="00A4409E"/>
    <w:rsid w:val="00A4438F"/>
    <w:rsid w:val="00A620E9"/>
    <w:rsid w:val="00A6569F"/>
    <w:rsid w:val="00A664EA"/>
    <w:rsid w:val="00A76360"/>
    <w:rsid w:val="00A828F2"/>
    <w:rsid w:val="00A86D63"/>
    <w:rsid w:val="00A87760"/>
    <w:rsid w:val="00A90A92"/>
    <w:rsid w:val="00A9219C"/>
    <w:rsid w:val="00AA115F"/>
    <w:rsid w:val="00AB44FB"/>
    <w:rsid w:val="00AB4A64"/>
    <w:rsid w:val="00AB7DA5"/>
    <w:rsid w:val="00AC27AB"/>
    <w:rsid w:val="00AC2EB0"/>
    <w:rsid w:val="00AC6892"/>
    <w:rsid w:val="00AC7666"/>
    <w:rsid w:val="00AD0D8E"/>
    <w:rsid w:val="00AD6AA4"/>
    <w:rsid w:val="00AD6CD5"/>
    <w:rsid w:val="00AE0CE2"/>
    <w:rsid w:val="00AE4013"/>
    <w:rsid w:val="00AE7A8F"/>
    <w:rsid w:val="00AF1413"/>
    <w:rsid w:val="00AF5584"/>
    <w:rsid w:val="00B0726C"/>
    <w:rsid w:val="00B07D33"/>
    <w:rsid w:val="00B10106"/>
    <w:rsid w:val="00B12B20"/>
    <w:rsid w:val="00B16067"/>
    <w:rsid w:val="00B220B5"/>
    <w:rsid w:val="00B243C9"/>
    <w:rsid w:val="00B275C7"/>
    <w:rsid w:val="00B30696"/>
    <w:rsid w:val="00B32FE7"/>
    <w:rsid w:val="00B402FB"/>
    <w:rsid w:val="00B44951"/>
    <w:rsid w:val="00B44D89"/>
    <w:rsid w:val="00B55A5E"/>
    <w:rsid w:val="00B60DB3"/>
    <w:rsid w:val="00B621C0"/>
    <w:rsid w:val="00B63C17"/>
    <w:rsid w:val="00B65693"/>
    <w:rsid w:val="00B75823"/>
    <w:rsid w:val="00B76870"/>
    <w:rsid w:val="00B77B51"/>
    <w:rsid w:val="00B8014A"/>
    <w:rsid w:val="00B905D1"/>
    <w:rsid w:val="00B95D5D"/>
    <w:rsid w:val="00BA67CC"/>
    <w:rsid w:val="00BB524B"/>
    <w:rsid w:val="00BC21B2"/>
    <w:rsid w:val="00BC32DD"/>
    <w:rsid w:val="00BC5E05"/>
    <w:rsid w:val="00BC7FDF"/>
    <w:rsid w:val="00BD3BE3"/>
    <w:rsid w:val="00BD603F"/>
    <w:rsid w:val="00BD659E"/>
    <w:rsid w:val="00BE1D93"/>
    <w:rsid w:val="00BE5953"/>
    <w:rsid w:val="00BE6C6C"/>
    <w:rsid w:val="00BF0179"/>
    <w:rsid w:val="00C048C0"/>
    <w:rsid w:val="00C05F1B"/>
    <w:rsid w:val="00C12FAA"/>
    <w:rsid w:val="00C15443"/>
    <w:rsid w:val="00C23EA9"/>
    <w:rsid w:val="00C25FF5"/>
    <w:rsid w:val="00C26E2A"/>
    <w:rsid w:val="00C27344"/>
    <w:rsid w:val="00C3686E"/>
    <w:rsid w:val="00C369C1"/>
    <w:rsid w:val="00C4043F"/>
    <w:rsid w:val="00C50C42"/>
    <w:rsid w:val="00C5178C"/>
    <w:rsid w:val="00C55577"/>
    <w:rsid w:val="00C63D3B"/>
    <w:rsid w:val="00C64C66"/>
    <w:rsid w:val="00C665C4"/>
    <w:rsid w:val="00C666EE"/>
    <w:rsid w:val="00C72035"/>
    <w:rsid w:val="00C76728"/>
    <w:rsid w:val="00C76F68"/>
    <w:rsid w:val="00C7714F"/>
    <w:rsid w:val="00C8183A"/>
    <w:rsid w:val="00C82415"/>
    <w:rsid w:val="00C90EED"/>
    <w:rsid w:val="00C912EF"/>
    <w:rsid w:val="00C960CD"/>
    <w:rsid w:val="00CA0E78"/>
    <w:rsid w:val="00CA2C28"/>
    <w:rsid w:val="00CB4B2C"/>
    <w:rsid w:val="00CC0A35"/>
    <w:rsid w:val="00CC0BEB"/>
    <w:rsid w:val="00CC147A"/>
    <w:rsid w:val="00CD021A"/>
    <w:rsid w:val="00CD0FE2"/>
    <w:rsid w:val="00CD2122"/>
    <w:rsid w:val="00CD481D"/>
    <w:rsid w:val="00CD546C"/>
    <w:rsid w:val="00CD65E7"/>
    <w:rsid w:val="00CD7E1E"/>
    <w:rsid w:val="00CE2438"/>
    <w:rsid w:val="00CE347C"/>
    <w:rsid w:val="00CE3B2C"/>
    <w:rsid w:val="00CE4A9B"/>
    <w:rsid w:val="00CF3EDE"/>
    <w:rsid w:val="00CF46C3"/>
    <w:rsid w:val="00CF6DE1"/>
    <w:rsid w:val="00CF7D15"/>
    <w:rsid w:val="00D011E4"/>
    <w:rsid w:val="00D02937"/>
    <w:rsid w:val="00D038A5"/>
    <w:rsid w:val="00D04190"/>
    <w:rsid w:val="00D058D0"/>
    <w:rsid w:val="00D06135"/>
    <w:rsid w:val="00D074BF"/>
    <w:rsid w:val="00D12770"/>
    <w:rsid w:val="00D16003"/>
    <w:rsid w:val="00D2130E"/>
    <w:rsid w:val="00D21557"/>
    <w:rsid w:val="00D2312A"/>
    <w:rsid w:val="00D23A9F"/>
    <w:rsid w:val="00D273F5"/>
    <w:rsid w:val="00D31C2A"/>
    <w:rsid w:val="00D31D82"/>
    <w:rsid w:val="00D33AAB"/>
    <w:rsid w:val="00D354F0"/>
    <w:rsid w:val="00D36282"/>
    <w:rsid w:val="00D37F63"/>
    <w:rsid w:val="00D40BE6"/>
    <w:rsid w:val="00D44D2F"/>
    <w:rsid w:val="00D457D4"/>
    <w:rsid w:val="00D5748E"/>
    <w:rsid w:val="00D622ED"/>
    <w:rsid w:val="00D64F65"/>
    <w:rsid w:val="00D6546E"/>
    <w:rsid w:val="00D736CC"/>
    <w:rsid w:val="00D825D7"/>
    <w:rsid w:val="00D83BEB"/>
    <w:rsid w:val="00D865B1"/>
    <w:rsid w:val="00D93265"/>
    <w:rsid w:val="00D94D50"/>
    <w:rsid w:val="00DA2187"/>
    <w:rsid w:val="00DA33FF"/>
    <w:rsid w:val="00DA6987"/>
    <w:rsid w:val="00DA7D55"/>
    <w:rsid w:val="00DA7E3F"/>
    <w:rsid w:val="00DB2F8E"/>
    <w:rsid w:val="00DB4806"/>
    <w:rsid w:val="00DC1D3B"/>
    <w:rsid w:val="00DC23F2"/>
    <w:rsid w:val="00DD5831"/>
    <w:rsid w:val="00DE28C9"/>
    <w:rsid w:val="00DE63BD"/>
    <w:rsid w:val="00DE6C5D"/>
    <w:rsid w:val="00DE6D71"/>
    <w:rsid w:val="00DF215D"/>
    <w:rsid w:val="00DF511E"/>
    <w:rsid w:val="00E10478"/>
    <w:rsid w:val="00E224A1"/>
    <w:rsid w:val="00E2361F"/>
    <w:rsid w:val="00E36D1B"/>
    <w:rsid w:val="00E3746D"/>
    <w:rsid w:val="00E4038A"/>
    <w:rsid w:val="00E40394"/>
    <w:rsid w:val="00E43C9B"/>
    <w:rsid w:val="00E50E2E"/>
    <w:rsid w:val="00E523B4"/>
    <w:rsid w:val="00E5240B"/>
    <w:rsid w:val="00E554AA"/>
    <w:rsid w:val="00E569D4"/>
    <w:rsid w:val="00E57C33"/>
    <w:rsid w:val="00E60009"/>
    <w:rsid w:val="00E61804"/>
    <w:rsid w:val="00E64652"/>
    <w:rsid w:val="00E672BC"/>
    <w:rsid w:val="00E67323"/>
    <w:rsid w:val="00E70182"/>
    <w:rsid w:val="00E70BBD"/>
    <w:rsid w:val="00E73471"/>
    <w:rsid w:val="00E801E8"/>
    <w:rsid w:val="00E8196A"/>
    <w:rsid w:val="00E84C91"/>
    <w:rsid w:val="00E85C50"/>
    <w:rsid w:val="00E926D3"/>
    <w:rsid w:val="00E946FF"/>
    <w:rsid w:val="00EA25DD"/>
    <w:rsid w:val="00EB0006"/>
    <w:rsid w:val="00EB268E"/>
    <w:rsid w:val="00EB2C30"/>
    <w:rsid w:val="00EB3B9A"/>
    <w:rsid w:val="00EB6218"/>
    <w:rsid w:val="00EC598F"/>
    <w:rsid w:val="00EC5AF2"/>
    <w:rsid w:val="00EC6194"/>
    <w:rsid w:val="00EC7B2E"/>
    <w:rsid w:val="00ED482C"/>
    <w:rsid w:val="00EE17D8"/>
    <w:rsid w:val="00EE42FD"/>
    <w:rsid w:val="00EE5D28"/>
    <w:rsid w:val="00EF26BB"/>
    <w:rsid w:val="00EF3FBA"/>
    <w:rsid w:val="00F02512"/>
    <w:rsid w:val="00F02A82"/>
    <w:rsid w:val="00F03C01"/>
    <w:rsid w:val="00F05E3B"/>
    <w:rsid w:val="00F071E2"/>
    <w:rsid w:val="00F1257D"/>
    <w:rsid w:val="00F150EA"/>
    <w:rsid w:val="00F26718"/>
    <w:rsid w:val="00F27A1D"/>
    <w:rsid w:val="00F32326"/>
    <w:rsid w:val="00F327DB"/>
    <w:rsid w:val="00F36C32"/>
    <w:rsid w:val="00F40B39"/>
    <w:rsid w:val="00F42025"/>
    <w:rsid w:val="00F44459"/>
    <w:rsid w:val="00F520A4"/>
    <w:rsid w:val="00F55474"/>
    <w:rsid w:val="00F57948"/>
    <w:rsid w:val="00F60669"/>
    <w:rsid w:val="00F61557"/>
    <w:rsid w:val="00F645DB"/>
    <w:rsid w:val="00F651B4"/>
    <w:rsid w:val="00F7050F"/>
    <w:rsid w:val="00F73032"/>
    <w:rsid w:val="00F73E16"/>
    <w:rsid w:val="00F76211"/>
    <w:rsid w:val="00F805B8"/>
    <w:rsid w:val="00F82FC0"/>
    <w:rsid w:val="00F835CC"/>
    <w:rsid w:val="00F842CD"/>
    <w:rsid w:val="00F843FD"/>
    <w:rsid w:val="00F8512C"/>
    <w:rsid w:val="00F85496"/>
    <w:rsid w:val="00F931CD"/>
    <w:rsid w:val="00F93B2B"/>
    <w:rsid w:val="00F94286"/>
    <w:rsid w:val="00F94B40"/>
    <w:rsid w:val="00F951EB"/>
    <w:rsid w:val="00FA08F2"/>
    <w:rsid w:val="00FA1A71"/>
    <w:rsid w:val="00FA6A54"/>
    <w:rsid w:val="00FA6D3C"/>
    <w:rsid w:val="00FB4E82"/>
    <w:rsid w:val="00FB5C4B"/>
    <w:rsid w:val="00FB6DEB"/>
    <w:rsid w:val="00FC1108"/>
    <w:rsid w:val="00FC44D1"/>
    <w:rsid w:val="00FC75D3"/>
    <w:rsid w:val="00FD15C9"/>
    <w:rsid w:val="00FD1C0E"/>
    <w:rsid w:val="00FD2DED"/>
    <w:rsid w:val="00FD46E8"/>
    <w:rsid w:val="00FE085E"/>
    <w:rsid w:val="00FE2387"/>
    <w:rsid w:val="00FE27FC"/>
    <w:rsid w:val="00FE433E"/>
    <w:rsid w:val="00FE52AD"/>
    <w:rsid w:val="00FE533E"/>
    <w:rsid w:val="00FE7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62BCF"/>
  <w15:chartTrackingRefBased/>
  <w15:docId w15:val="{7F957D43-7E63-A34C-945D-1E4D7E609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 (Body CS)"/>
        <w:kern w:val="2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6E8"/>
    <w:pPr>
      <w:spacing w:after="160" w:line="259" w:lineRule="auto"/>
    </w:pPr>
    <w:rPr>
      <w:rFonts w:asciiTheme="minorHAnsi" w:hAnsiTheme="minorHAnsi" w:cstheme="minorBidi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46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46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46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46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46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46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46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46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46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6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46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46E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46E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46E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46E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46E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46E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46E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46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46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46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46E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46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46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46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46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46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46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46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46E8"/>
    <w:rPr>
      <w:rFonts w:asciiTheme="minorHAnsi" w:hAnsiTheme="minorHAnsi" w:cstheme="minorBidi"/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16067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9D59A5"/>
    <w:rPr>
      <w:rFonts w:asciiTheme="minorHAnsi" w:hAnsiTheme="minorHAnsi" w:cstheme="minorBidi"/>
      <w:kern w:val="0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C44D1"/>
    <w:rPr>
      <w:color w:val="96607D" w:themeColor="followedHyperlink"/>
      <w:u w:val="single"/>
    </w:rPr>
  </w:style>
  <w:style w:type="character" w:customStyle="1" w:styleId="normaltextrun">
    <w:name w:val="normaltextrun"/>
    <w:basedOn w:val="DefaultParagraphFont"/>
    <w:rsid w:val="00FC44D1"/>
  </w:style>
  <w:style w:type="character" w:customStyle="1" w:styleId="eop">
    <w:name w:val="eop"/>
    <w:basedOn w:val="DefaultParagraphFont"/>
    <w:rsid w:val="00FC44D1"/>
  </w:style>
  <w:style w:type="paragraph" w:customStyle="1" w:styleId="paragraph">
    <w:name w:val="paragraph"/>
    <w:basedOn w:val="Normal"/>
    <w:rsid w:val="00FC44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Revision">
    <w:name w:val="Revision"/>
    <w:hidden/>
    <w:uiPriority w:val="99"/>
    <w:semiHidden/>
    <w:rsid w:val="00FC75D3"/>
    <w:rPr>
      <w:rFonts w:asciiTheme="minorHAnsi" w:hAnsiTheme="minorHAnsi" w:cstheme="minorBidi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unhideWhenUsed/>
    <w:rsid w:val="00DD58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831"/>
    <w:rPr>
      <w:rFonts w:asciiTheme="minorHAnsi" w:hAnsiTheme="minorHAnsi" w:cstheme="minorBidi"/>
      <w:sz w:val="20"/>
      <w:szCs w:val="20"/>
      <w14:ligatures w14:val="standardContextual"/>
    </w:rPr>
  </w:style>
  <w:style w:type="table" w:customStyle="1" w:styleId="TableGrid2">
    <w:name w:val="Table Grid2"/>
    <w:basedOn w:val="TableNormal"/>
    <w:next w:val="TableGrid"/>
    <w:uiPriority w:val="39"/>
    <w:rsid w:val="00DD5831"/>
    <w:rPr>
      <w:rFonts w:asciiTheme="minorHAnsi" w:hAnsiTheme="minorHAnsi" w:cstheme="minorBidi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DD583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1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1EB"/>
    <w:rPr>
      <w:rFonts w:asciiTheme="minorHAnsi" w:hAnsiTheme="minorHAnsi" w:cstheme="minorBidi"/>
      <w:b/>
      <w:bCs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01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6759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6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oyoung</dc:creator>
  <cp:keywords/>
  <dc:description/>
  <cp:lastModifiedBy>Lee, Soyoung</cp:lastModifiedBy>
  <cp:revision>3</cp:revision>
  <dcterms:created xsi:type="dcterms:W3CDTF">2025-06-05T21:34:00Z</dcterms:created>
  <dcterms:modified xsi:type="dcterms:W3CDTF">2025-06-05T21:34:00Z</dcterms:modified>
</cp:coreProperties>
</file>